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98" w:type="dxa"/>
        <w:tblLook w:val="04A0" w:firstRow="1" w:lastRow="0" w:firstColumn="1" w:lastColumn="0" w:noHBand="0" w:noVBand="1"/>
      </w:tblPr>
      <w:tblGrid>
        <w:gridCol w:w="4698"/>
        <w:gridCol w:w="2443"/>
        <w:gridCol w:w="2257"/>
      </w:tblGrid>
      <w:tr w:rsidR="00DB7DB8" w:rsidRPr="00DB7DB8" w14:paraId="604CAE4A" w14:textId="77777777" w:rsidTr="00A14466">
        <w:trPr>
          <w:trHeight w:val="333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6D48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3761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7DB8">
              <w:rPr>
                <w:rFonts w:ascii="Calibri" w:eastAsia="Times New Roman" w:hAnsi="Calibri" w:cs="Calibri"/>
                <w:b/>
                <w:bCs/>
                <w:color w:val="000000"/>
              </w:rPr>
              <w:t>TD.01636 control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3E02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7DB8">
              <w:rPr>
                <w:rFonts w:ascii="Calibri" w:eastAsia="Times New Roman" w:hAnsi="Calibri" w:cs="Calibri"/>
                <w:b/>
                <w:bCs/>
                <w:color w:val="000000"/>
              </w:rPr>
              <w:t>TD.97345 HHcy</w:t>
            </w:r>
          </w:p>
        </w:tc>
      </w:tr>
      <w:tr w:rsidR="00DB7DB8" w:rsidRPr="00DB7DB8" w14:paraId="0AF19B36" w14:textId="77777777" w:rsidTr="00A14466">
        <w:trPr>
          <w:trHeight w:val="333"/>
        </w:trPr>
        <w:tc>
          <w:tcPr>
            <w:tcW w:w="93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7255F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B7DB8" w:rsidRPr="00DB7DB8" w14:paraId="21BDB5B4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1718" w14:textId="77777777" w:rsidR="00DB7DB8" w:rsidRPr="00DB7DB8" w:rsidRDefault="00DB7DB8" w:rsidP="00A14466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DB7DB8">
              <w:rPr>
                <w:rFonts w:ascii="Calibri" w:eastAsia="Times New Roman" w:hAnsi="Calibri" w:cs="Calibri"/>
                <w:color w:val="000000"/>
                <w:u w:val="single"/>
              </w:rPr>
              <w:t>Nutrition information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E191" w14:textId="77777777" w:rsidR="00DB7DB8" w:rsidRPr="00DB7DB8" w:rsidRDefault="00DB7DB8" w:rsidP="00A144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% kcal from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363D" w14:textId="77777777" w:rsidR="00DB7DB8" w:rsidRPr="00DB7DB8" w:rsidRDefault="00DB7DB8" w:rsidP="00A144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% kcal from</w:t>
            </w:r>
          </w:p>
        </w:tc>
      </w:tr>
      <w:tr w:rsidR="00DB7DB8" w:rsidRPr="00DB7DB8" w14:paraId="5DFDDABE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7177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Protein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A91C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90ED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DB7DB8" w:rsidRPr="00DB7DB8" w14:paraId="226E4693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9498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Carbohydrate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88CC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65.1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E46F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64.7</w:t>
            </w:r>
          </w:p>
        </w:tc>
      </w:tr>
      <w:tr w:rsidR="00DB7DB8" w:rsidRPr="00DB7DB8" w14:paraId="587BD7A0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3D7B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Fat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8DD8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828B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</w:tr>
      <w:tr w:rsidR="00DB7DB8" w:rsidRPr="00DB7DB8" w14:paraId="379BFBA0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F9C1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Kcal/g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38C8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1811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</w:tr>
      <w:tr w:rsidR="00DB7DB8" w:rsidRPr="00DB7DB8" w14:paraId="024D3634" w14:textId="77777777" w:rsidTr="00A14466">
        <w:trPr>
          <w:trHeight w:val="333"/>
        </w:trPr>
        <w:tc>
          <w:tcPr>
            <w:tcW w:w="93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0EC7C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B7DB8" w:rsidRPr="00DB7DB8" w14:paraId="165FC872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24C2" w14:textId="77777777" w:rsidR="00DB7DB8" w:rsidRPr="00DB7DB8" w:rsidRDefault="00DB7DB8" w:rsidP="00A14466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DB7DB8">
              <w:rPr>
                <w:rFonts w:ascii="Calibri" w:eastAsia="Times New Roman" w:hAnsi="Calibri" w:cs="Calibri"/>
                <w:color w:val="000000"/>
                <w:u w:val="single"/>
              </w:rPr>
              <w:t>Formulation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0557" w14:textId="77777777" w:rsidR="00DB7DB8" w:rsidRPr="00DB7DB8" w:rsidRDefault="00DB7DB8" w:rsidP="00A144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(g/kg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A36F" w14:textId="77777777" w:rsidR="00DB7DB8" w:rsidRPr="00DB7DB8" w:rsidRDefault="00DB7DB8" w:rsidP="00A1446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(g/kg)</w:t>
            </w:r>
          </w:p>
        </w:tc>
      </w:tr>
      <w:tr w:rsidR="00DB7DB8" w:rsidRPr="00DB7DB8" w14:paraId="2D8C76BA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7F46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Casein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93AB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EF0C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</w:tr>
      <w:tr w:rsidR="00DB7DB8" w:rsidRPr="00DB7DB8" w14:paraId="01EB0EA9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8F79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DL-Methionine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B687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1AE8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</w:tr>
      <w:tr w:rsidR="00DB7DB8" w:rsidRPr="00DB7DB8" w14:paraId="1AE8CD37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0B7D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Sucrose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86B1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340.486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FB54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345.567</w:t>
            </w:r>
          </w:p>
        </w:tc>
      </w:tr>
      <w:tr w:rsidR="00DB7DB8" w:rsidRPr="00DB7DB8" w14:paraId="2D10F2C3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68A8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Corn starch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DF49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9684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</w:tr>
      <w:tr w:rsidR="00DB7DB8" w:rsidRPr="00DB7DB8" w14:paraId="601E14BE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FC83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Soybean oil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272A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31FA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</w:tr>
      <w:tr w:rsidR="00DB7DB8" w:rsidRPr="00DB7DB8" w14:paraId="03BB2781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9D74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Cellulose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6294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8FED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DB7DB8" w:rsidRPr="00DB7DB8" w14:paraId="4E60B7A8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4061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Mineral mix AIN-93G-MX (94046)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8BC6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1029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DB7DB8" w:rsidRPr="00DB7DB8" w14:paraId="6C8A7C66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7BCC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Calcium phosphate, dibasic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4429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A6E5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DB7DB8" w:rsidRPr="00DB7DB8" w14:paraId="719F9BB9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53C3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TBHQ, antioxidant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1950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D1C0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</w:tr>
      <w:tr w:rsidR="00DB7DB8" w:rsidRPr="00DB7DB8" w14:paraId="5670C783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F468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Vitamin Mix AIN-93-VX (94047)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F859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3B82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DB7DB8" w:rsidRPr="00DB7DB8" w14:paraId="64CDEA8C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CBE6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Choline Bitartrate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1231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C143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DB7DB8" w:rsidRPr="00DB7DB8" w14:paraId="09FEB5D2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FA70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Niacin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8503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9443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DB7DB8" w:rsidRPr="00DB7DB8" w14:paraId="654B8BAF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E6ED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Calcium Pantothenate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B6F6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E34C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DB7DB8" w:rsidRPr="00DB7DB8" w14:paraId="42D33CDA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B7CE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Thiamin (81%)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1DA5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2B8B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DB7DB8" w:rsidRPr="00DB7DB8" w14:paraId="667AF6BA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4A5E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Riboflavin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C373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01AC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DB7DB8" w:rsidRPr="00DB7DB8" w14:paraId="1B3F7BFE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3635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Biotin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53AA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7460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DB7DB8" w:rsidRPr="00DB7DB8" w14:paraId="69602F5B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6F26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Vitamin E (500 IU/g)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07A2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8B05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DB7DB8" w:rsidRPr="00DB7DB8" w14:paraId="5312F0A9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AF85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Vitamin A (500,000 IU/g)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45A7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E453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DB7DB8" w:rsidRPr="00DB7DB8" w14:paraId="08A402D4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5931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Vitamin D3 (500,000 IU/G)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5F73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B6E3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DB7DB8" w:rsidRPr="00DB7DB8" w14:paraId="6A21DD8E" w14:textId="77777777" w:rsidTr="00A14466">
        <w:trPr>
          <w:trHeight w:val="333"/>
        </w:trPr>
        <w:tc>
          <w:tcPr>
            <w:tcW w:w="4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22C2" w14:textId="77777777" w:rsidR="00DB7DB8" w:rsidRPr="00DB7DB8" w:rsidRDefault="00DB7DB8" w:rsidP="00DB7DB8">
            <w:pPr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Vitamin K1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389A" w14:textId="77777777" w:rsidR="00DB7DB8" w:rsidRPr="00DB7DB8" w:rsidRDefault="00DB7DB8" w:rsidP="00DB7D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5AC3" w14:textId="77777777" w:rsidR="00DB7DB8" w:rsidRPr="00DB7DB8" w:rsidRDefault="00DB7DB8" w:rsidP="00DB7D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7DB8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</w:tr>
    </w:tbl>
    <w:p w14:paraId="23B792B9" w14:textId="77777777" w:rsidR="00A14466" w:rsidRDefault="00A14466"/>
    <w:p w14:paraId="3FAFC331" w14:textId="21324CC9" w:rsidR="00DB7DB8" w:rsidRPr="004913B8" w:rsidRDefault="004913B8">
      <w:r>
        <w:rPr>
          <w:b/>
          <w:bCs/>
        </w:rPr>
        <w:t>S</w:t>
      </w:r>
      <w:r w:rsidR="00DB7DB8">
        <w:rPr>
          <w:b/>
          <w:bCs/>
        </w:rPr>
        <w:t>1</w:t>
      </w:r>
      <w:r>
        <w:rPr>
          <w:b/>
          <w:bCs/>
        </w:rPr>
        <w:t xml:space="preserve"> Table</w:t>
      </w:r>
      <w:r w:rsidR="00DB7DB8">
        <w:rPr>
          <w:b/>
          <w:bCs/>
        </w:rPr>
        <w:t xml:space="preserve">: </w:t>
      </w:r>
      <w:r>
        <w:rPr>
          <w:b/>
          <w:bCs/>
        </w:rPr>
        <w:t xml:space="preserve">Dietary information. </w:t>
      </w:r>
      <w:r w:rsidR="00DB7DB8" w:rsidRPr="004913B8">
        <w:t>Nutrition and formulation of the control and HHcy-inducing diets.</w:t>
      </w:r>
    </w:p>
    <w:sectPr w:rsidR="00DB7DB8" w:rsidRPr="004913B8" w:rsidSect="00431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DB8"/>
    <w:rsid w:val="00004869"/>
    <w:rsid w:val="00004D4D"/>
    <w:rsid w:val="000762B1"/>
    <w:rsid w:val="000E6B88"/>
    <w:rsid w:val="001E2021"/>
    <w:rsid w:val="001F1696"/>
    <w:rsid w:val="00214CB9"/>
    <w:rsid w:val="00243669"/>
    <w:rsid w:val="002832FD"/>
    <w:rsid w:val="002D74CD"/>
    <w:rsid w:val="002E0C58"/>
    <w:rsid w:val="003B5183"/>
    <w:rsid w:val="003D62A1"/>
    <w:rsid w:val="00411459"/>
    <w:rsid w:val="00421EC0"/>
    <w:rsid w:val="00431461"/>
    <w:rsid w:val="004913B8"/>
    <w:rsid w:val="004A76D8"/>
    <w:rsid w:val="004B1FD6"/>
    <w:rsid w:val="00506F4A"/>
    <w:rsid w:val="00510B31"/>
    <w:rsid w:val="005123F9"/>
    <w:rsid w:val="005171C1"/>
    <w:rsid w:val="00534D29"/>
    <w:rsid w:val="005519AB"/>
    <w:rsid w:val="00577242"/>
    <w:rsid w:val="005A380F"/>
    <w:rsid w:val="005E7ABD"/>
    <w:rsid w:val="005F31A6"/>
    <w:rsid w:val="006C4AA6"/>
    <w:rsid w:val="006D6490"/>
    <w:rsid w:val="006E5B72"/>
    <w:rsid w:val="006E7025"/>
    <w:rsid w:val="007B2C93"/>
    <w:rsid w:val="00806A56"/>
    <w:rsid w:val="008417E2"/>
    <w:rsid w:val="00875733"/>
    <w:rsid w:val="00890CBA"/>
    <w:rsid w:val="00895153"/>
    <w:rsid w:val="008C05DE"/>
    <w:rsid w:val="008C3731"/>
    <w:rsid w:val="008D5657"/>
    <w:rsid w:val="009268CD"/>
    <w:rsid w:val="009829A1"/>
    <w:rsid w:val="0098453D"/>
    <w:rsid w:val="009F397B"/>
    <w:rsid w:val="00A033D9"/>
    <w:rsid w:val="00A14466"/>
    <w:rsid w:val="00A17938"/>
    <w:rsid w:val="00A22A5A"/>
    <w:rsid w:val="00A27FC6"/>
    <w:rsid w:val="00A3526E"/>
    <w:rsid w:val="00A46D43"/>
    <w:rsid w:val="00A51190"/>
    <w:rsid w:val="00AD2175"/>
    <w:rsid w:val="00AE01A7"/>
    <w:rsid w:val="00AE1732"/>
    <w:rsid w:val="00B24B66"/>
    <w:rsid w:val="00B53910"/>
    <w:rsid w:val="00B6133C"/>
    <w:rsid w:val="00B65006"/>
    <w:rsid w:val="00BE66FE"/>
    <w:rsid w:val="00D0511E"/>
    <w:rsid w:val="00D13A92"/>
    <w:rsid w:val="00D22249"/>
    <w:rsid w:val="00D8776F"/>
    <w:rsid w:val="00DB7DB8"/>
    <w:rsid w:val="00DD2373"/>
    <w:rsid w:val="00E132A8"/>
    <w:rsid w:val="00E26531"/>
    <w:rsid w:val="00E350E9"/>
    <w:rsid w:val="00E77088"/>
    <w:rsid w:val="00EA063E"/>
    <w:rsid w:val="00EE7D28"/>
    <w:rsid w:val="00F300AB"/>
    <w:rsid w:val="00FE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306D6"/>
  <w14:defaultImageDpi w14:val="32767"/>
  <w15:chartTrackingRefBased/>
  <w15:docId w15:val="{562BC2CA-C219-B641-9EF8-21BF1635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2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David J.</dc:creator>
  <cp:keywords/>
  <dc:description/>
  <cp:lastModifiedBy>Braun, David J.</cp:lastModifiedBy>
  <cp:revision>3</cp:revision>
  <dcterms:created xsi:type="dcterms:W3CDTF">2021-04-21T19:27:00Z</dcterms:created>
  <dcterms:modified xsi:type="dcterms:W3CDTF">2021-11-10T16:19:00Z</dcterms:modified>
</cp:coreProperties>
</file>